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EE9" w:rsidRDefault="00465EE9"/>
    <w:p w:rsidR="008A007B" w:rsidRDefault="008A007B">
      <w:r>
        <w:rPr>
          <w:noProof/>
          <w:lang w:eastAsia="en-GB"/>
        </w:rPr>
        <w:drawing>
          <wp:inline distT="0" distB="0" distL="0" distR="0" wp14:anchorId="703DB86C" wp14:editId="0AD90DCF">
            <wp:extent cx="5943600" cy="3919027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9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07B" w:rsidRDefault="008A007B"/>
    <w:p w:rsidR="008A007B" w:rsidRDefault="008A007B"/>
    <w:p w:rsidR="008A007B" w:rsidRDefault="008A007B"/>
    <w:p w:rsidR="008A007B" w:rsidRDefault="008A007B"/>
    <w:p w:rsidR="008A007B" w:rsidRDefault="008A007B"/>
    <w:p w:rsidR="008A007B" w:rsidRDefault="008A007B" w:rsidP="008A007B">
      <w:pPr>
        <w:pStyle w:val="Heading1"/>
        <w:spacing w:line="240" w:lineRule="auto"/>
      </w:pPr>
      <w:bookmarkStart w:id="0" w:name="_Toc527325208"/>
      <w:bookmarkStart w:id="1" w:name="_GoBack"/>
      <w:bookmarkEnd w:id="1"/>
      <w:r>
        <w:t>Figure S1. Analysis of association between age and kidney gene expression – meta-analysis of TRANSLATE Study and TCGA.</w:t>
      </w:r>
      <w:bookmarkEnd w:id="0"/>
    </w:p>
    <w:p w:rsidR="008A007B" w:rsidRDefault="008A007B" w:rsidP="008A007B">
      <w:pPr>
        <w:spacing w:line="240" w:lineRule="auto"/>
      </w:pPr>
      <w:r>
        <w:t>β – a coefficient of regression from the meta-analysis is plotted on the X axis, statistical significance [-log10(P-value)] is plotted on the Y axis (inversely log- transformed for ease of interpretation), the dotted line depicts a threshold for correction for multiple testing [false discovery rate (FDR) of 5%], genes up-regulated with age at FDR&lt;0.05 are depicted in green, genes down-regulated with age at FDR&lt;0.05 are depicted in red.</w:t>
      </w:r>
    </w:p>
    <w:p w:rsidR="008A007B" w:rsidRDefault="008A007B" w:rsidP="008A007B">
      <w:pPr>
        <w:jc w:val="left"/>
      </w:pPr>
    </w:p>
    <w:p w:rsidR="008A007B" w:rsidRDefault="008A007B"/>
    <w:sectPr w:rsidR="008A0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07B"/>
    <w:rsid w:val="002E08AB"/>
    <w:rsid w:val="00465EE9"/>
    <w:rsid w:val="008A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FA57"/>
  <w15:chartTrackingRefBased/>
  <w15:docId w15:val="{A903D5EF-F213-4DE1-AE56-9E324E731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07B"/>
    <w:pPr>
      <w:spacing w:after="0" w:line="480" w:lineRule="auto"/>
      <w:jc w:val="both"/>
    </w:pPr>
    <w:rPr>
      <w:rFonts w:ascii="Times New Roman" w:eastAsia="Calibri" w:hAnsi="Times New Roman" w:cs="Tahoma"/>
      <w:color w:val="00000A"/>
      <w:sz w:val="24"/>
      <w:lang w:val="en-GB"/>
    </w:rPr>
  </w:style>
  <w:style w:type="paragraph" w:styleId="Heading1">
    <w:name w:val="heading 1"/>
    <w:basedOn w:val="Normal"/>
    <w:link w:val="Heading1Char"/>
    <w:qFormat/>
    <w:rsid w:val="008A007B"/>
    <w:pPr>
      <w:spacing w:before="240" w:after="120"/>
      <w:outlineLvl w:val="0"/>
    </w:pPr>
    <w:rPr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07B"/>
    <w:rPr>
      <w:rFonts w:ascii="Times New Roman" w:eastAsia="Calibri" w:hAnsi="Times New Roman" w:cs="Tahoma"/>
      <w:b/>
      <w:bCs/>
      <w:color w:val="00000A"/>
      <w:sz w:val="24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11-30T14:24:00Z</dcterms:created>
  <dcterms:modified xsi:type="dcterms:W3CDTF">2018-11-30T14:26:00Z</dcterms:modified>
</cp:coreProperties>
</file>